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153A0" w14:textId="35A98951" w:rsidR="007D3CFF" w:rsidRDefault="00C84661" w:rsidP="00C711EB">
      <w:pPr>
        <w:pStyle w:val="Titre2"/>
        <w:spacing w:line="360" w:lineRule="auto"/>
        <w:rPr>
          <w:rFonts w:cs="Times New Roman"/>
          <w:lang w:val="en-GB"/>
        </w:rPr>
      </w:pPr>
      <w:r w:rsidRPr="00C753EE">
        <w:rPr>
          <w:rFonts w:cs="Times New Roman"/>
          <w:lang w:val="en-GB"/>
        </w:rPr>
        <w:t xml:space="preserve">Table </w:t>
      </w:r>
      <w:r w:rsidR="00332F66">
        <w:rPr>
          <w:rFonts w:cs="Times New Roman"/>
          <w:lang w:val="en-GB"/>
        </w:rPr>
        <w:t>S</w:t>
      </w:r>
      <w:r w:rsidR="00CB4219">
        <w:rPr>
          <w:rFonts w:cs="Times New Roman"/>
          <w:lang w:val="en-GB"/>
        </w:rPr>
        <w:t>2</w:t>
      </w:r>
      <w:r w:rsidR="000828D6">
        <w:rPr>
          <w:rFonts w:cs="Times New Roman"/>
          <w:lang w:val="en-GB"/>
        </w:rPr>
        <w:t xml:space="preserve">. </w:t>
      </w:r>
      <w:r w:rsidRPr="00C753EE">
        <w:rPr>
          <w:rFonts w:cs="Times New Roman"/>
          <w:lang w:val="en-GB"/>
        </w:rPr>
        <w:t>Sensitivit</w:t>
      </w:r>
      <w:r w:rsidR="00DA264F">
        <w:rPr>
          <w:rFonts w:cs="Times New Roman"/>
          <w:lang w:val="en-GB"/>
        </w:rPr>
        <w:t>y</w:t>
      </w:r>
      <w:r w:rsidRPr="00C753EE">
        <w:rPr>
          <w:rFonts w:cs="Times New Roman"/>
          <w:lang w:val="en-GB"/>
        </w:rPr>
        <w:t>, specificit</w:t>
      </w:r>
      <w:r w:rsidR="00DA264F">
        <w:rPr>
          <w:rFonts w:cs="Times New Roman"/>
          <w:lang w:val="en-GB"/>
        </w:rPr>
        <w:t>y</w:t>
      </w:r>
      <w:r w:rsidRPr="00C753EE">
        <w:rPr>
          <w:rFonts w:cs="Times New Roman"/>
          <w:lang w:val="en-GB"/>
        </w:rPr>
        <w:t xml:space="preserve"> and accuracy of </w:t>
      </w:r>
      <w:r w:rsidR="00DA264F">
        <w:rPr>
          <w:rFonts w:cs="Times New Roman"/>
          <w:lang w:val="en-GB"/>
        </w:rPr>
        <w:t xml:space="preserve">the tested </w:t>
      </w:r>
      <w:r w:rsidR="00E621E0">
        <w:rPr>
          <w:rFonts w:cs="Times New Roman"/>
          <w:lang w:val="en-GB"/>
        </w:rPr>
        <w:t>commercial kits in the immunocompetent population.</w:t>
      </w:r>
      <w:r w:rsidRPr="00C753EE">
        <w:rPr>
          <w:rFonts w:cs="Times New Roman"/>
          <w:lang w:val="en-GB"/>
        </w:rPr>
        <w:t xml:space="preserve"> </w:t>
      </w:r>
    </w:p>
    <w:p w14:paraId="4405A63E" w14:textId="77777777" w:rsidR="00C711EB" w:rsidRPr="00C711EB" w:rsidRDefault="00C711EB" w:rsidP="00C711EB">
      <w:pPr>
        <w:rPr>
          <w:lang w:val="en-GB"/>
        </w:rPr>
      </w:pPr>
    </w:p>
    <w:tbl>
      <w:tblPr>
        <w:tblStyle w:val="Grilledutableau"/>
        <w:tblW w:w="93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843"/>
        <w:gridCol w:w="1701"/>
      </w:tblGrid>
      <w:tr w:rsidR="00C84661" w:rsidRPr="00F235F1" w14:paraId="3C384F17" w14:textId="77777777" w:rsidTr="000A1250">
        <w:trPr>
          <w:trHeight w:val="45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900974B" w14:textId="77777777" w:rsidR="00C84661" w:rsidRPr="00F235F1" w:rsidRDefault="00C84661" w:rsidP="00361B60">
            <w:pPr>
              <w:spacing w:line="240" w:lineRule="auto"/>
              <w:rPr>
                <w:rFonts w:cs="Times New Roman"/>
                <w:b/>
                <w:sz w:val="22"/>
                <w:lang w:val="en-GB"/>
              </w:rPr>
            </w:pPr>
            <w:r w:rsidRPr="00F235F1">
              <w:rPr>
                <w:rFonts w:cs="Times New Roman"/>
                <w:b/>
                <w:sz w:val="22"/>
              </w:rPr>
              <w:t>Manufacturer</w:t>
            </w:r>
          </w:p>
        </w:tc>
        <w:tc>
          <w:tcPr>
            <w:tcW w:w="1985" w:type="dxa"/>
            <w:vAlign w:val="center"/>
          </w:tcPr>
          <w:p w14:paraId="56B91A8C" w14:textId="77777777" w:rsidR="00C84661" w:rsidRPr="00F235F1" w:rsidRDefault="00C84661" w:rsidP="00C84661">
            <w:pPr>
              <w:spacing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F235F1">
              <w:rPr>
                <w:rFonts w:cs="Times New Roman"/>
                <w:b/>
                <w:sz w:val="22"/>
                <w:lang w:val="en-GB"/>
              </w:rPr>
              <w:t>Sensitivity (%)</w:t>
            </w:r>
          </w:p>
          <w:p w14:paraId="163C41D5" w14:textId="3E147B71" w:rsidR="00C84661" w:rsidRPr="00F235F1" w:rsidRDefault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[</w:t>
            </w:r>
            <w:r w:rsidR="00072DDA" w:rsidRPr="00F235F1">
              <w:rPr>
                <w:rFonts w:cs="Times New Roman"/>
                <w:sz w:val="22"/>
                <w:lang w:val="en-GB"/>
              </w:rPr>
              <w:t>95%</w:t>
            </w:r>
            <w:r w:rsidRPr="00F235F1">
              <w:rPr>
                <w:rFonts w:cs="Times New Roman"/>
                <w:sz w:val="22"/>
                <w:lang w:val="en-GB"/>
              </w:rPr>
              <w:t>CI]</w:t>
            </w:r>
          </w:p>
        </w:tc>
        <w:tc>
          <w:tcPr>
            <w:tcW w:w="1984" w:type="dxa"/>
            <w:vAlign w:val="center"/>
          </w:tcPr>
          <w:p w14:paraId="20B63B1C" w14:textId="77777777" w:rsidR="00C84661" w:rsidRPr="00F235F1" w:rsidRDefault="00C84661" w:rsidP="00C84661">
            <w:pPr>
              <w:spacing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F235F1">
              <w:rPr>
                <w:rFonts w:cs="Times New Roman"/>
                <w:b/>
                <w:sz w:val="22"/>
                <w:lang w:val="en-GB"/>
              </w:rPr>
              <w:t>Specificity (%)</w:t>
            </w:r>
          </w:p>
          <w:p w14:paraId="0A065387" w14:textId="30C4460B" w:rsidR="00C84661" w:rsidRPr="00F235F1" w:rsidRDefault="003E5A82" w:rsidP="00F235F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[</w:t>
            </w:r>
            <w:r w:rsidR="00072DDA" w:rsidRPr="00F235F1">
              <w:rPr>
                <w:rFonts w:cs="Times New Roman"/>
                <w:sz w:val="22"/>
                <w:lang w:val="en-GB"/>
              </w:rPr>
              <w:t>95%CI</w:t>
            </w:r>
            <w:r w:rsidR="00C84661" w:rsidRPr="00F235F1">
              <w:rPr>
                <w:rFonts w:cs="Times New Roman"/>
                <w:sz w:val="22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2FBF17EB" w14:textId="77777777" w:rsidR="00C84661" w:rsidRPr="00F235F1" w:rsidRDefault="00C84661" w:rsidP="00C84661">
            <w:pPr>
              <w:spacing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F235F1">
              <w:rPr>
                <w:rFonts w:cs="Times New Roman"/>
                <w:b/>
                <w:sz w:val="22"/>
                <w:lang w:val="en-GB"/>
              </w:rPr>
              <w:t>Accuracy (%)</w:t>
            </w:r>
          </w:p>
          <w:p w14:paraId="51055CD9" w14:textId="0168E921" w:rsidR="00C84661" w:rsidRPr="00F235F1" w:rsidRDefault="00C84661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[</w:t>
            </w:r>
            <w:r w:rsidR="00072DDA" w:rsidRPr="00F235F1">
              <w:rPr>
                <w:rFonts w:cs="Times New Roman"/>
                <w:sz w:val="22"/>
                <w:lang w:val="en-GB"/>
              </w:rPr>
              <w:t>95%CI</w:t>
            </w:r>
            <w:r w:rsidRPr="00F235F1">
              <w:rPr>
                <w:rFonts w:cs="Times New Roman"/>
                <w:sz w:val="22"/>
                <w:lang w:val="en-GB"/>
              </w:rPr>
              <w:t>]</w:t>
            </w:r>
          </w:p>
        </w:tc>
        <w:tc>
          <w:tcPr>
            <w:tcW w:w="1701" w:type="dxa"/>
          </w:tcPr>
          <w:p w14:paraId="55C7DFCD" w14:textId="21057D01" w:rsidR="00C84661" w:rsidRPr="00F235F1" w:rsidRDefault="008E233C" w:rsidP="00C84661">
            <w:pPr>
              <w:spacing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rPr>
                <w:rFonts w:cs="Times New Roman"/>
                <w:b/>
                <w:sz w:val="22"/>
                <w:lang w:val="en-GB"/>
              </w:rPr>
              <w:t>p</w:t>
            </w:r>
          </w:p>
          <w:p w14:paraId="6FE195AF" w14:textId="3D56B71F" w:rsidR="00C84661" w:rsidRPr="00F235F1" w:rsidRDefault="00C84661" w:rsidP="00C84661">
            <w:pPr>
              <w:spacing w:line="24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F235F1">
              <w:rPr>
                <w:rFonts w:cs="Times New Roman"/>
                <w:b/>
                <w:sz w:val="22"/>
                <w:lang w:val="en-GB"/>
              </w:rPr>
              <w:t>(</w:t>
            </w:r>
            <w:r w:rsidR="00D10288" w:rsidRPr="00F235F1">
              <w:rPr>
                <w:rFonts w:cs="Times New Roman"/>
                <w:b/>
                <w:sz w:val="22"/>
                <w:lang w:val="en-GB"/>
              </w:rPr>
              <w:t xml:space="preserve">accuracy </w:t>
            </w:r>
            <w:r w:rsidR="00A86691" w:rsidRPr="00F235F1">
              <w:rPr>
                <w:rFonts w:cs="Times New Roman"/>
                <w:b/>
                <w:sz w:val="22"/>
                <w:lang w:val="en-GB"/>
              </w:rPr>
              <w:t>comparison</w:t>
            </w:r>
            <w:r w:rsidRPr="00F235F1">
              <w:rPr>
                <w:rFonts w:cs="Times New Roman"/>
                <w:b/>
                <w:sz w:val="22"/>
                <w:lang w:val="en-GB"/>
              </w:rPr>
              <w:t>)</w:t>
            </w:r>
          </w:p>
        </w:tc>
      </w:tr>
      <w:tr w:rsidR="00C84661" w:rsidRPr="00F235F1" w14:paraId="5C39C07D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573EEA37" w14:textId="64792169" w:rsidR="00C84661" w:rsidRPr="00F235F1" w:rsidRDefault="00C84661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NOVALISA</w:t>
            </w:r>
          </w:p>
        </w:tc>
        <w:tc>
          <w:tcPr>
            <w:tcW w:w="1985" w:type="dxa"/>
            <w:vAlign w:val="center"/>
          </w:tcPr>
          <w:p w14:paraId="23AC170D" w14:textId="20B281DB" w:rsidR="00C84661" w:rsidRPr="00F235F1" w:rsidRDefault="00332F66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4.0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1.0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6.9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1BFD03C0" w14:textId="741AFE03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6.4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4.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7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54858ECD" w14:textId="37156BD6" w:rsidR="00C84661" w:rsidRPr="00F235F1" w:rsidRDefault="00C84661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9</w:t>
            </w:r>
            <w:r w:rsidR="00332F66">
              <w:rPr>
                <w:rFonts w:cs="Times New Roman"/>
                <w:sz w:val="22"/>
                <w:lang w:val="en-GB"/>
              </w:rPr>
              <w:t>2.3</w:t>
            </w:r>
            <w:r w:rsidRPr="00F235F1">
              <w:rPr>
                <w:rFonts w:cs="Times New Roman"/>
                <w:sz w:val="22"/>
                <w:lang w:val="en-GB"/>
              </w:rPr>
              <w:t xml:space="preserve">% 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89.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5.6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22C43534" w14:textId="14535863" w:rsidR="00C84661" w:rsidRPr="005A1F3D" w:rsidRDefault="00235F82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&lt;</w:t>
            </w:r>
            <w:r w:rsidR="007F3DEC" w:rsidRPr="005A1F3D">
              <w:rPr>
                <w:rFonts w:cs="Times New Roman"/>
                <w:sz w:val="22"/>
                <w:lang w:val="en-GB"/>
              </w:rPr>
              <w:t>0.001</w:t>
            </w:r>
          </w:p>
        </w:tc>
      </w:tr>
      <w:tr w:rsidR="00C84661" w:rsidRPr="00F235F1" w14:paraId="1146C4C9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2E9A68E2" w14:textId="1603B381" w:rsidR="00C84661" w:rsidRPr="00F235F1" w:rsidRDefault="00C84661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BORDIER</w:t>
            </w:r>
          </w:p>
        </w:tc>
        <w:tc>
          <w:tcPr>
            <w:tcW w:w="1985" w:type="dxa"/>
            <w:vAlign w:val="center"/>
          </w:tcPr>
          <w:p w14:paraId="74B66809" w14:textId="04CA5AC2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</w:t>
            </w:r>
            <w:r w:rsidR="00332F66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8.3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6.7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9.9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14C21B7B" w14:textId="7F0C884A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75A4FB0C" w14:textId="25AF9A91" w:rsidR="00C84661" w:rsidRPr="00F235F1" w:rsidRDefault="00C84661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9</w:t>
            </w:r>
            <w:r w:rsidR="00332F66">
              <w:rPr>
                <w:rFonts w:cs="Times New Roman"/>
                <w:sz w:val="22"/>
                <w:lang w:val="en-GB"/>
              </w:rPr>
              <w:t>9</w:t>
            </w:r>
            <w:r w:rsidRPr="00F235F1">
              <w:rPr>
                <w:rFonts w:cs="Times New Roman"/>
                <w:sz w:val="22"/>
                <w:lang w:val="en-GB"/>
              </w:rPr>
              <w:t xml:space="preserve">.2% 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53FF27F" w14:textId="481DBB7D" w:rsidR="00C84661" w:rsidRPr="005A1F3D" w:rsidRDefault="007F3DEC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A1F3D">
              <w:rPr>
                <w:rFonts w:cs="Times New Roman"/>
                <w:sz w:val="22"/>
                <w:lang w:val="en-GB"/>
              </w:rPr>
              <w:t>Reference</w:t>
            </w:r>
          </w:p>
        </w:tc>
      </w:tr>
      <w:tr w:rsidR="00C84661" w:rsidRPr="00F235F1" w14:paraId="6A9204D4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62F813E8" w14:textId="270A2718" w:rsidR="00C84661" w:rsidRPr="00F235F1" w:rsidRDefault="00C84661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RIDASCREEN</w:t>
            </w:r>
          </w:p>
        </w:tc>
        <w:tc>
          <w:tcPr>
            <w:tcW w:w="1985" w:type="dxa"/>
            <w:vAlign w:val="center"/>
          </w:tcPr>
          <w:p w14:paraId="622090A8" w14:textId="7FBE3DA2" w:rsidR="00C84661" w:rsidRPr="00F235F1" w:rsidRDefault="00332F66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3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.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0.0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6.2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165A7405" w14:textId="4031D5F0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9,3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2</w:t>
            </w:r>
            <w:r w:rsidR="00332F66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2721A861" w14:textId="665DEAF6" w:rsidR="00C84661" w:rsidRPr="00F235F1" w:rsidRDefault="00332F66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6</w:t>
            </w:r>
            <w:r w:rsidR="00C84661" w:rsidRPr="00F235F1">
              <w:rPr>
                <w:rFonts w:cs="Times New Roman"/>
                <w:sz w:val="22"/>
                <w:lang w:val="en-GB"/>
              </w:rPr>
              <w:t>.</w:t>
            </w:r>
            <w:r>
              <w:rPr>
                <w:rFonts w:cs="Times New Roman"/>
                <w:sz w:val="22"/>
                <w:lang w:val="en-GB"/>
              </w:rPr>
              <w:t>5</w:t>
            </w:r>
            <w:r w:rsidR="00C84661" w:rsidRPr="00F235F1">
              <w:rPr>
                <w:rFonts w:cs="Times New Roman"/>
                <w:sz w:val="22"/>
                <w:lang w:val="en-GB"/>
              </w:rPr>
              <w:t xml:space="preserve">% 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4.2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8</w:t>
            </w:r>
            <w:r w:rsidR="00C84661"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1454C6E" w14:textId="700030B4" w:rsidR="00C84661" w:rsidRPr="005A1F3D" w:rsidRDefault="007F3DEC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A1F3D">
              <w:rPr>
                <w:rFonts w:cs="Times New Roman"/>
                <w:sz w:val="22"/>
                <w:lang w:val="en-GB"/>
              </w:rPr>
              <w:t>0.0359</w:t>
            </w:r>
          </w:p>
        </w:tc>
      </w:tr>
      <w:tr w:rsidR="00A06A7E" w:rsidRPr="00F235F1" w14:paraId="45EE2CB3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7ED0364B" w14:textId="4B8A8548" w:rsidR="00A06A7E" w:rsidRPr="00F235F1" w:rsidRDefault="00A06A7E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VIRCELL</w:t>
            </w:r>
          </w:p>
        </w:tc>
        <w:tc>
          <w:tcPr>
            <w:tcW w:w="1985" w:type="dxa"/>
            <w:vAlign w:val="center"/>
          </w:tcPr>
          <w:p w14:paraId="14BFD010" w14:textId="560EB547" w:rsidR="00A06A7E" w:rsidRPr="00F235F1" w:rsidRDefault="00A06A7E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9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.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% 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1D9DB02F" w14:textId="667A0941" w:rsidR="00A06A7E" w:rsidRPr="00F235F1" w:rsidRDefault="00A06A7E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9,3% 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2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457CC1A8" w14:textId="5F44E371" w:rsidR="00A06A7E" w:rsidRPr="00F235F1" w:rsidRDefault="00A06A7E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9</w:t>
            </w:r>
            <w:r>
              <w:rPr>
                <w:rFonts w:cs="Times New Roman"/>
                <w:sz w:val="22"/>
                <w:lang w:val="en-GB"/>
              </w:rPr>
              <w:t>9</w:t>
            </w:r>
            <w:r w:rsidRPr="00F235F1">
              <w:rPr>
                <w:rFonts w:cs="Times New Roman"/>
                <w:sz w:val="22"/>
                <w:lang w:val="en-GB"/>
              </w:rPr>
              <w:t xml:space="preserve">.2% 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5E1E27EA" w14:textId="48775D85" w:rsidR="00A06A7E" w:rsidRPr="005A1F3D" w:rsidRDefault="00A06A7E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A1F3D">
              <w:rPr>
                <w:rFonts w:cs="Times New Roman"/>
                <w:sz w:val="22"/>
                <w:lang w:val="en-GB"/>
              </w:rPr>
              <w:t>1</w:t>
            </w:r>
          </w:p>
        </w:tc>
      </w:tr>
      <w:tr w:rsidR="00A06A7E" w:rsidRPr="00F235F1" w14:paraId="498FD370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5D35B00F" w14:textId="1C27F286" w:rsidR="00A06A7E" w:rsidRPr="00F235F1" w:rsidRDefault="00A06A7E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IT LEISH</w:t>
            </w:r>
          </w:p>
        </w:tc>
        <w:tc>
          <w:tcPr>
            <w:tcW w:w="1985" w:type="dxa"/>
            <w:vAlign w:val="center"/>
          </w:tcPr>
          <w:p w14:paraId="6FB011E7" w14:textId="3FB1CB67" w:rsidR="00A06A7E" w:rsidRPr="00F235F1" w:rsidRDefault="00A06A7E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3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.1% 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0.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6.2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50ABBEAE" w14:textId="63F7E322" w:rsidR="00A06A7E" w:rsidRPr="00F235F1" w:rsidRDefault="00A06A7E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 xml:space="preserve">99,3% 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98.2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10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67BF0B79" w14:textId="66D5BFFB" w:rsidR="00A06A7E" w:rsidRPr="00F235F1" w:rsidRDefault="00A06A7E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>
              <w:rPr>
                <w:rFonts w:cs="Times New Roman"/>
                <w:sz w:val="22"/>
                <w:lang w:val="en-GB"/>
              </w:rPr>
              <w:t>96</w:t>
            </w:r>
            <w:r w:rsidRPr="00F235F1">
              <w:rPr>
                <w:rFonts w:cs="Times New Roman"/>
                <w:sz w:val="22"/>
                <w:lang w:val="en-GB"/>
              </w:rPr>
              <w:t>.</w:t>
            </w:r>
            <w:r>
              <w:rPr>
                <w:rFonts w:cs="Times New Roman"/>
                <w:sz w:val="22"/>
                <w:lang w:val="en-GB"/>
              </w:rPr>
              <w:t>5</w:t>
            </w:r>
            <w:r w:rsidRPr="00F235F1">
              <w:rPr>
                <w:rFonts w:cs="Times New Roman"/>
                <w:sz w:val="22"/>
                <w:lang w:val="en-GB"/>
              </w:rPr>
              <w:t xml:space="preserve">% 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4.2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8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2728213C" w14:textId="5259574F" w:rsidR="00A06A7E" w:rsidRPr="005A1F3D" w:rsidRDefault="00A06A7E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A1F3D">
              <w:rPr>
                <w:rFonts w:cs="Times New Roman"/>
                <w:sz w:val="22"/>
                <w:lang w:val="en-GB"/>
              </w:rPr>
              <w:t>0.0359</w:t>
            </w:r>
          </w:p>
        </w:tc>
      </w:tr>
      <w:tr w:rsidR="00C84661" w:rsidRPr="000A1250" w14:paraId="630639B1" w14:textId="77777777" w:rsidTr="000A1250">
        <w:trPr>
          <w:trHeight w:val="457"/>
          <w:jc w:val="center"/>
        </w:trPr>
        <w:tc>
          <w:tcPr>
            <w:tcW w:w="1843" w:type="dxa"/>
            <w:vAlign w:val="center"/>
          </w:tcPr>
          <w:p w14:paraId="2DAF44F5" w14:textId="438FD094" w:rsidR="00C84661" w:rsidRPr="00F235F1" w:rsidRDefault="00C84661" w:rsidP="00361B60">
            <w:pPr>
              <w:spacing w:line="240" w:lineRule="auto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TRUQUICK</w:t>
            </w:r>
            <w:bookmarkStart w:id="0" w:name="_GoBack"/>
            <w:bookmarkEnd w:id="0"/>
          </w:p>
        </w:tc>
        <w:tc>
          <w:tcPr>
            <w:tcW w:w="1985" w:type="dxa"/>
            <w:vAlign w:val="center"/>
          </w:tcPr>
          <w:p w14:paraId="37F5399B" w14:textId="7D4C2E74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</w:t>
            </w:r>
            <w:r w:rsidR="00332F66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4.8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2.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7.6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984" w:type="dxa"/>
            <w:vAlign w:val="center"/>
          </w:tcPr>
          <w:p w14:paraId="55AFB78A" w14:textId="55C06CA7" w:rsidR="00C84661" w:rsidRPr="00F235F1" w:rsidRDefault="00C84661" w:rsidP="00332F66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</w:t>
            </w:r>
            <w:r w:rsidR="00332F66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5,7% [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3.1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 w:rsidR="00A06A7E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8.2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843" w:type="dxa"/>
            <w:vAlign w:val="center"/>
          </w:tcPr>
          <w:p w14:paraId="512106DE" w14:textId="288EAD25" w:rsidR="00C84661" w:rsidRPr="00F235F1" w:rsidRDefault="00A06A7E" w:rsidP="00E621E0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F235F1">
              <w:rPr>
                <w:rFonts w:cs="Times New Roman"/>
                <w:sz w:val="22"/>
                <w:lang w:val="en-GB"/>
              </w:rPr>
              <w:t>9</w:t>
            </w:r>
            <w:r>
              <w:rPr>
                <w:rFonts w:cs="Times New Roman"/>
                <w:sz w:val="22"/>
                <w:lang w:val="en-GB"/>
              </w:rPr>
              <w:t>2.3</w:t>
            </w:r>
            <w:r w:rsidRPr="00F235F1">
              <w:rPr>
                <w:rFonts w:cs="Times New Roman"/>
                <w:sz w:val="22"/>
                <w:lang w:val="en-GB"/>
              </w:rPr>
              <w:t xml:space="preserve">% 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[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89.0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-</w:t>
            </w:r>
            <w:r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95.6</w:t>
            </w:r>
            <w:r w:rsidRPr="00F235F1"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  <w:t>]</w:t>
            </w:r>
          </w:p>
        </w:tc>
        <w:tc>
          <w:tcPr>
            <w:tcW w:w="1701" w:type="dxa"/>
            <w:vAlign w:val="center"/>
          </w:tcPr>
          <w:p w14:paraId="7B115567" w14:textId="1678898B" w:rsidR="00C84661" w:rsidRPr="005A1F3D" w:rsidRDefault="007F3DEC" w:rsidP="00C84661">
            <w:pPr>
              <w:spacing w:line="24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5A1F3D">
              <w:rPr>
                <w:rFonts w:cs="Times New Roman"/>
                <w:sz w:val="22"/>
                <w:lang w:val="en-GB"/>
              </w:rPr>
              <w:t>&lt;0.001</w:t>
            </w:r>
          </w:p>
        </w:tc>
      </w:tr>
    </w:tbl>
    <w:p w14:paraId="743EE033" w14:textId="6D34E36B" w:rsidR="0097575B" w:rsidRDefault="0097575B" w:rsidP="00564E27">
      <w:pPr>
        <w:spacing w:line="259" w:lineRule="auto"/>
        <w:jc w:val="left"/>
        <w:rPr>
          <w:rFonts w:eastAsiaTheme="majorEastAsia" w:cs="Times New Roman"/>
          <w:bCs/>
          <w:color w:val="000000" w:themeColor="text1"/>
          <w:szCs w:val="26"/>
          <w:lang w:val="en-GB"/>
        </w:rPr>
      </w:pPr>
    </w:p>
    <w:p w14:paraId="0FABAC64" w14:textId="77777777" w:rsidR="007D3CFF" w:rsidRPr="00564E27" w:rsidRDefault="007D3CFF" w:rsidP="00564E27">
      <w:pPr>
        <w:spacing w:line="259" w:lineRule="auto"/>
        <w:jc w:val="left"/>
        <w:rPr>
          <w:rFonts w:eastAsiaTheme="majorEastAsia" w:cs="Times New Roman"/>
          <w:bCs/>
          <w:color w:val="000000" w:themeColor="text1"/>
          <w:szCs w:val="26"/>
          <w:lang w:val="en-GB"/>
        </w:rPr>
      </w:pPr>
    </w:p>
    <w:sectPr w:rsidR="007D3CFF" w:rsidRPr="00564E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661"/>
    <w:rsid w:val="00072DDA"/>
    <w:rsid w:val="000828D6"/>
    <w:rsid w:val="0008640B"/>
    <w:rsid w:val="000A1250"/>
    <w:rsid w:val="00235F82"/>
    <w:rsid w:val="00332F66"/>
    <w:rsid w:val="003E5A82"/>
    <w:rsid w:val="005502FA"/>
    <w:rsid w:val="00564E27"/>
    <w:rsid w:val="005A1F3D"/>
    <w:rsid w:val="006557B4"/>
    <w:rsid w:val="00685A17"/>
    <w:rsid w:val="007D3CFF"/>
    <w:rsid w:val="007F3DEC"/>
    <w:rsid w:val="008E233C"/>
    <w:rsid w:val="00926B91"/>
    <w:rsid w:val="0097575B"/>
    <w:rsid w:val="00A06A7E"/>
    <w:rsid w:val="00A86691"/>
    <w:rsid w:val="00B51A59"/>
    <w:rsid w:val="00B74012"/>
    <w:rsid w:val="00C711EB"/>
    <w:rsid w:val="00C84661"/>
    <w:rsid w:val="00CB4219"/>
    <w:rsid w:val="00CC7E87"/>
    <w:rsid w:val="00CD24C8"/>
    <w:rsid w:val="00D10288"/>
    <w:rsid w:val="00D61591"/>
    <w:rsid w:val="00DA264F"/>
    <w:rsid w:val="00E621E0"/>
    <w:rsid w:val="00F235F1"/>
    <w:rsid w:val="00F7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64928E"/>
  <w15:docId w15:val="{C15271ED-CB78-441A-BE98-F95983FB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661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84661"/>
    <w:pPr>
      <w:keepNext/>
      <w:keepLines/>
      <w:spacing w:before="40" w:after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84661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  <w:style w:type="table" w:styleId="Grilledutableau">
    <w:name w:val="Table Grid"/>
    <w:basedOn w:val="TableauNormal"/>
    <w:uiPriority w:val="39"/>
    <w:rsid w:val="00C84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A2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26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BATTERY</dc:creator>
  <cp:lastModifiedBy>Microsoft Office User</cp:lastModifiedBy>
  <cp:revision>3</cp:revision>
  <dcterms:created xsi:type="dcterms:W3CDTF">2020-01-21T16:05:00Z</dcterms:created>
  <dcterms:modified xsi:type="dcterms:W3CDTF">2020-01-23T14:45:00Z</dcterms:modified>
</cp:coreProperties>
</file>